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13BC" w:rsidRPr="00C83965" w:rsidRDefault="00CF13BC" w:rsidP="00CF13BC">
      <w:pPr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3 Table</w:t>
      </w:r>
      <w:r w:rsidRPr="00C83965">
        <w:rPr>
          <w:rFonts w:ascii="Arial" w:hAnsi="Arial" w:cs="Arial"/>
          <w:b/>
          <w:szCs w:val="20"/>
        </w:rPr>
        <w:t xml:space="preserve">: Predictors of mortality in COVID-19 disease </w:t>
      </w:r>
      <w:r>
        <w:rPr>
          <w:rFonts w:ascii="Arial" w:hAnsi="Arial" w:cs="Arial"/>
          <w:b/>
          <w:szCs w:val="20"/>
        </w:rPr>
        <w:t>including</w:t>
      </w:r>
      <w:r w:rsidRPr="00C83965">
        <w:rPr>
          <w:rFonts w:ascii="Arial" w:hAnsi="Arial" w:cs="Arial"/>
          <w:b/>
          <w:szCs w:val="20"/>
        </w:rPr>
        <w:t xml:space="preserve"> </w:t>
      </w:r>
      <w:r w:rsidRPr="006C2C5D">
        <w:rPr>
          <w:rFonts w:ascii="Arial" w:hAnsi="Arial" w:cs="Arial"/>
          <w:b/>
          <w:szCs w:val="20"/>
        </w:rPr>
        <w:t>Charlson's comorbidity score</w:t>
      </w:r>
    </w:p>
    <w:p w:rsidR="00CF13BC" w:rsidRPr="00E55242" w:rsidRDefault="00CF13BC" w:rsidP="00CF13BC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8"/>
        <w:gridCol w:w="1128"/>
        <w:gridCol w:w="1984"/>
        <w:gridCol w:w="872"/>
      </w:tblGrid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sz w:val="20"/>
                <w:szCs w:val="20"/>
              </w:rPr>
              <w:t>Odds ratio (95% CI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ge group </w:t>
            </w:r>
            <w:bookmarkStart w:id="0" w:name="_GoBack"/>
            <w:bookmarkEnd w:id="0"/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18-64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65-84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·31 (2·18 , 5·03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85+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·35 (2·69 , 7·06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·47 (1·11 , 1·95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·16 (0·66 , 2·03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7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Black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·02 (0·33 , 3·13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·92 (0·29 , 12·8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5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·95 (0·57 , 6·69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2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97 (0·63 , 1·5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97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are home residence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99 (0·68 , 1·43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</w:tr>
      <w:tr w:rsidR="00CF13BC" w:rsidRPr="00E55242" w:rsidTr="00C42970">
        <w:tc>
          <w:tcPr>
            <w:tcW w:w="0" w:type="auto"/>
            <w:vAlign w:val="bottom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Mechanical ventilation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·6</w:t>
            </w:r>
            <w:r w:rsidR="00DC1976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2·03 , 6·39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  <w:vAlign w:val="bottom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CEI or ARB use</w:t>
            </w: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ꙶ¥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74 (0·5 , 1·11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0·14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AKI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·25 (2·39 , 4·43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Charlson's comorbidity score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 (Ref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1·99 (1·31 , 3·05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·29 (2·12 , 5·1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3·93 (2·4 , 6·43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4·34 (2·55 , 7·41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  <w:tr w:rsidR="00CF13BC" w:rsidRPr="00E55242" w:rsidTr="00C42970"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</w:tcPr>
          <w:p w:rsidR="00CF13BC" w:rsidRPr="00E55242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5242">
              <w:rPr>
                <w:rFonts w:ascii="Arial" w:hAnsi="Arial" w:cs="Arial"/>
                <w:color w:val="000000" w:themeColor="text1"/>
                <w:sz w:val="20"/>
                <w:szCs w:val="20"/>
              </w:rPr>
              <w:t>5+</w:t>
            </w:r>
          </w:p>
        </w:tc>
        <w:tc>
          <w:tcPr>
            <w:tcW w:w="0" w:type="auto"/>
            <w:vAlign w:val="bottom"/>
          </w:tcPr>
          <w:p w:rsidR="00CF13BC" w:rsidRPr="005F1747" w:rsidRDefault="00CF13BC" w:rsidP="00C429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5·</w:t>
            </w:r>
            <w:r w:rsidR="00DC1976"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·51 , 8·61)</w:t>
            </w:r>
          </w:p>
        </w:tc>
        <w:tc>
          <w:tcPr>
            <w:tcW w:w="0" w:type="auto"/>
          </w:tcPr>
          <w:p w:rsidR="00CF13BC" w:rsidRPr="005F1747" w:rsidRDefault="00CF13BC" w:rsidP="00C42970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F1747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·001</w:t>
            </w:r>
          </w:p>
        </w:tc>
      </w:tr>
    </w:tbl>
    <w:p w:rsidR="00CF13BC" w:rsidRPr="00C83965" w:rsidRDefault="00CF13BC" w:rsidP="00CF13BC">
      <w:pPr>
        <w:rPr>
          <w:rFonts w:ascii="Arial" w:hAnsi="Arial" w:cs="Arial"/>
          <w:color w:val="000000" w:themeColor="text1"/>
          <w:sz w:val="16"/>
          <w:szCs w:val="20"/>
        </w:rPr>
      </w:pPr>
      <w:r w:rsidRPr="00C83965">
        <w:rPr>
          <w:rFonts w:ascii="Arial" w:hAnsi="Arial" w:cs="Arial"/>
          <w:color w:val="000000" w:themeColor="text1"/>
          <w:sz w:val="16"/>
          <w:szCs w:val="20"/>
          <w:vertAlign w:val="superscript"/>
        </w:rPr>
        <w:t>¥</w:t>
      </w:r>
      <w:r w:rsidRPr="00C83965">
        <w:rPr>
          <w:rFonts w:ascii="Arial" w:hAnsi="Arial" w:cs="Arial"/>
          <w:color w:val="000000" w:themeColor="text1"/>
          <w:sz w:val="16"/>
          <w:szCs w:val="20"/>
        </w:rPr>
        <w:t xml:space="preserve"> Angiotensin converting enzyme or angiotensin receptor blocker</w:t>
      </w:r>
    </w:p>
    <w:p w:rsidR="00CF13BC" w:rsidRPr="00C83965" w:rsidRDefault="00CF13BC" w:rsidP="00CF13B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16"/>
          <w:szCs w:val="20"/>
        </w:rPr>
      </w:pPr>
    </w:p>
    <w:p w:rsidR="00CF13BC" w:rsidRPr="00E55242" w:rsidRDefault="00CF13BC" w:rsidP="00CF13B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F13BC" w:rsidRPr="00E55242" w:rsidRDefault="00CF13BC" w:rsidP="00CF13B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F13BC" w:rsidRPr="00E55242" w:rsidRDefault="00CF13BC" w:rsidP="00CF13B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CF13BC" w:rsidRPr="00E55242" w:rsidRDefault="00CF13BC" w:rsidP="00CF13BC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3C3184" w:rsidRDefault="00441FB2"/>
    <w:sectPr w:rsidR="003C3184" w:rsidSect="008E61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3BC"/>
    <w:rsid w:val="000A2736"/>
    <w:rsid w:val="00194EE9"/>
    <w:rsid w:val="00241349"/>
    <w:rsid w:val="003A1489"/>
    <w:rsid w:val="003E69EF"/>
    <w:rsid w:val="00441FB2"/>
    <w:rsid w:val="004D5D3A"/>
    <w:rsid w:val="0050253F"/>
    <w:rsid w:val="00567163"/>
    <w:rsid w:val="005D70DA"/>
    <w:rsid w:val="00671025"/>
    <w:rsid w:val="0071264F"/>
    <w:rsid w:val="0073364A"/>
    <w:rsid w:val="00794D00"/>
    <w:rsid w:val="007C3E8B"/>
    <w:rsid w:val="007E22E9"/>
    <w:rsid w:val="00867D5E"/>
    <w:rsid w:val="0088126F"/>
    <w:rsid w:val="008D3B7B"/>
    <w:rsid w:val="008E617A"/>
    <w:rsid w:val="00A459E8"/>
    <w:rsid w:val="00CF13BC"/>
    <w:rsid w:val="00DC1976"/>
    <w:rsid w:val="00EC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09768"/>
  <w15:chartTrackingRefBased/>
  <w15:docId w15:val="{F87B3AEA-8D3E-454F-96A7-F0577857B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13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13B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Kolhe</dc:creator>
  <cp:keywords/>
  <dc:description/>
  <cp:lastModifiedBy>Nitin Kolhe</cp:lastModifiedBy>
  <cp:revision>3</cp:revision>
  <dcterms:created xsi:type="dcterms:W3CDTF">2020-07-12T11:22:00Z</dcterms:created>
  <dcterms:modified xsi:type="dcterms:W3CDTF">2020-09-21T17:26:00Z</dcterms:modified>
</cp:coreProperties>
</file>